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47841" w14:textId="77777777" w:rsidR="005F69ED" w:rsidRPr="00CC5CDB" w:rsidRDefault="005F69ED" w:rsidP="005F69ED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95"/>
      </w:tblGrid>
      <w:tr w:rsidR="005F69ED" w:rsidRPr="00780D6A" w14:paraId="4EDF183A" w14:textId="77777777" w:rsidTr="002B17FB">
        <w:trPr>
          <w:trHeight w:val="290"/>
          <w:tblHeader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239D" w14:textId="30B059D3" w:rsidR="005F69ED" w:rsidRPr="00780D6A" w:rsidRDefault="00977E80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Division</w:t>
            </w:r>
            <w:proofErr w:type="spellEnd"/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1B3F" w14:textId="164A6E44" w:rsidR="005F69ED" w:rsidRPr="000857DC" w:rsidRDefault="00977E80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Species</w:t>
            </w:r>
            <w:bookmarkStart w:id="0" w:name="_GoBack"/>
            <w:bookmarkEnd w:id="0"/>
          </w:p>
        </w:tc>
      </w:tr>
      <w:tr w:rsidR="005F69ED" w:rsidRPr="00977E80" w14:paraId="56F9C82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8D4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Bryophyta</w:t>
            </w:r>
            <w:proofErr w:type="spellEnd"/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C1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lophosia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zoric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Ren. &amp; Card.) Card.</w:t>
            </w:r>
          </w:p>
        </w:tc>
      </w:tr>
      <w:tr w:rsidR="005F69ED" w:rsidRPr="00780D6A" w14:paraId="1C86A853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22B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41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Andoa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erthelotian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on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Ochyra</w:t>
            </w:r>
            <w:proofErr w:type="spellEnd"/>
          </w:p>
        </w:tc>
      </w:tr>
      <w:tr w:rsidR="005F69ED" w:rsidRPr="00780D6A" w14:paraId="2BA65B1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2D3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E7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nom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julace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Schra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 ex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P.Gaertn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E.Mey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Scher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6F90624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1E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8C8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trich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undulat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)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P.Beauv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.</w:t>
            </w:r>
          </w:p>
        </w:tc>
      </w:tr>
      <w:tr w:rsidR="005F69ED" w:rsidRPr="00780D6A" w14:paraId="2519867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596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2F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rachytheciastr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veluti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Ignatov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uttunen</w:t>
            </w:r>
            <w:proofErr w:type="spellEnd"/>
          </w:p>
        </w:tc>
      </w:tr>
      <w:tr w:rsidR="005F69ED" w:rsidRPr="00780D6A" w14:paraId="07E3942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1716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600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rachythec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utabul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51DA5F1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FA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A59F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ampylopu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lexuos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57CE588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EF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F13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eratodon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urpure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) Brid. subsp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purpureus</w:t>
            </w:r>
            <w:proofErr w:type="spellEnd"/>
          </w:p>
        </w:tc>
      </w:tr>
      <w:tr w:rsidR="005F69ED" w:rsidRPr="00780D6A" w14:paraId="4BD484A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275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84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icran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cottia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Turner</w:t>
            </w:r>
          </w:p>
        </w:tc>
      </w:tr>
      <w:tr w:rsidR="005F69ED" w:rsidRPr="00780D6A" w14:paraId="17173C9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BFD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E5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chinod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nauld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Cardo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ot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6EDC3ED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586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147F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xsertotheca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intermedia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.Olsson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Enrot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.Quandt</w:t>
            </w:r>
            <w:proofErr w:type="spellEnd"/>
          </w:p>
        </w:tc>
      </w:tr>
      <w:tr w:rsidR="005F69ED" w:rsidRPr="00780D6A" w14:paraId="3874969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EA2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3D0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dianthoide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F002B37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E66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1F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asplenioides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1E1104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67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89C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ryoide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27121EE3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CB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94C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acervat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ugg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-</w:t>
            </w:r>
            <w:proofErr w:type="spellStart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an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7436719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1F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9A0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errulat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819EF1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AB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9F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idens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axifoli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subsp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taxifolius</w:t>
            </w:r>
            <w:proofErr w:type="spellEnd"/>
          </w:p>
        </w:tc>
      </w:tr>
      <w:tr w:rsidR="005F69ED" w:rsidRPr="00780D6A" w14:paraId="5E80786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FA6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C3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eteroclad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eteropter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E062FEC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F2B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267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eteroclad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wulfsberg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I. Hagen</w:t>
            </w:r>
          </w:p>
        </w:tc>
      </w:tr>
      <w:tr w:rsidR="005F69ED" w:rsidRPr="00780D6A" w14:paraId="0C79DA3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3F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F3C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yocom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rmor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Wijk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arga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09EE8C6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D36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7C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Hypnum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jutland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Holmen &amp;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E.Warncke</w:t>
            </w:r>
            <w:proofErr w:type="spellEnd"/>
            <w:proofErr w:type="gramEnd"/>
          </w:p>
        </w:tc>
      </w:tr>
      <w:tr w:rsidR="005F69ED" w:rsidRPr="00780D6A" w14:paraId="724E005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4F7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56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ypn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uncinulat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Jur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632A205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B9E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474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Isothec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rolix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it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.Stec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Sim-Sim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Tangney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.Quandt</w:t>
            </w:r>
            <w:proofErr w:type="spellEnd"/>
            <w:proofErr w:type="gramEnd"/>
          </w:p>
        </w:tc>
      </w:tr>
      <w:tr w:rsidR="005F69ED" w:rsidRPr="00780D6A" w14:paraId="220EF8D1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63C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5A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Kindbergia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raelong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Ochyra</w:t>
            </w:r>
            <w:proofErr w:type="spellEnd"/>
          </w:p>
        </w:tc>
      </w:tr>
      <w:tr w:rsidR="005F69ED" w:rsidRPr="00780D6A" w14:paraId="6035D8B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FE9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A2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uc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glau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Ångstr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BB75F4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8B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CEF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uc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juniperoide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ül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a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148E24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D7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7D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n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or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47D87D9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16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F99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yur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ochstetter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Kind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2264D8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1D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B8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xyrrhynch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ian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oeske</w:t>
            </w:r>
            <w:proofErr w:type="spellEnd"/>
          </w:p>
        </w:tc>
      </w:tr>
      <w:tr w:rsidR="005F69ED" w:rsidRPr="00780D6A" w14:paraId="3DAF973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38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A67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xyrrhynch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ecios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Warns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02549EB3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E8E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B4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lagiomn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undulat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.) T. J. Kop.</w:t>
            </w:r>
          </w:p>
        </w:tc>
      </w:tr>
      <w:tr w:rsidR="005F69ED" w:rsidRPr="00780D6A" w14:paraId="420BC30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3AA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B1C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seudoscleropod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ur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.Fleisc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0A03CDAF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68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4A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tychomitr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olyphyll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Dicks. ex Sw.) Bruch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.</w:t>
            </w:r>
          </w:p>
        </w:tc>
      </w:tr>
      <w:tr w:rsidR="005F69ED" w:rsidRPr="00977E80" w14:paraId="58DF5FB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737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C00" w14:textId="77777777" w:rsidR="005F69ED" w:rsidRPr="005F69ED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ciuro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-hypnum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lumosum</w:t>
            </w:r>
            <w:proofErr w:type="spellEnd"/>
            <w:r w:rsidRPr="005F69ED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5F69ED">
              <w:rPr>
                <w:rFonts w:ascii="Calibri" w:eastAsia="Times New Roman" w:hAnsi="Calibri" w:cs="Calibri"/>
                <w:color w:val="000000"/>
                <w:lang w:val="en-US" w:eastAsia="pt-PT"/>
              </w:rPr>
              <w:t>Hedw</w:t>
            </w:r>
            <w:proofErr w:type="spellEnd"/>
            <w:r w:rsidRPr="005F69ED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) Ignatov &amp; </w:t>
            </w:r>
            <w:proofErr w:type="spellStart"/>
            <w:r w:rsidRPr="005F69ED">
              <w:rPr>
                <w:rFonts w:ascii="Calibri" w:eastAsia="Times New Roman" w:hAnsi="Calibri" w:cs="Calibri"/>
                <w:color w:val="000000"/>
                <w:lang w:val="en-US" w:eastAsia="pt-PT"/>
              </w:rPr>
              <w:t>Huttunen</w:t>
            </w:r>
            <w:proofErr w:type="spellEnd"/>
          </w:p>
        </w:tc>
      </w:tr>
      <w:tr w:rsidR="005F69ED" w:rsidRPr="00780D6A" w14:paraId="15283B91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59B6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741" w14:textId="77777777" w:rsidR="005F69ED" w:rsidRPr="005F69ED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ciuro-hypn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opuleum</w:t>
            </w:r>
            <w:proofErr w:type="spellEnd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>Ignatov</w:t>
            </w:r>
            <w:proofErr w:type="spellEnd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5F69ED">
              <w:rPr>
                <w:rFonts w:ascii="Calibri" w:eastAsia="Times New Roman" w:hAnsi="Calibri" w:cs="Calibri"/>
                <w:color w:val="000000"/>
                <w:lang w:eastAsia="pt-PT"/>
              </w:rPr>
              <w:t>Huttunen</w:t>
            </w:r>
            <w:proofErr w:type="spellEnd"/>
          </w:p>
        </w:tc>
      </w:tr>
      <w:tr w:rsidR="005F69ED" w:rsidRPr="00780D6A" w14:paraId="32C72EA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0E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0B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ematophyll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ubstrumulos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amp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)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E.Britton</w:t>
            </w:r>
            <w:proofErr w:type="spellEnd"/>
            <w:proofErr w:type="gramEnd"/>
          </w:p>
        </w:tc>
      </w:tr>
      <w:tr w:rsidR="005F69ED" w:rsidRPr="00780D6A" w14:paraId="0A3BBF4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AF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5D3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etrastich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onta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it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Cardot</w:t>
            </w:r>
            <w:proofErr w:type="spellEnd"/>
          </w:p>
        </w:tc>
      </w:tr>
      <w:tr w:rsidR="005F69ED" w:rsidRPr="00977E80" w14:paraId="7911FF7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A09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5A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trastich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viren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Cardo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S.</w:t>
            </w:r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P.Churchill</w:t>
            </w:r>
            <w:proofErr w:type="spellEnd"/>
            <w:proofErr w:type="gramEnd"/>
          </w:p>
        </w:tc>
      </w:tr>
      <w:tr w:rsidR="005F69ED" w:rsidRPr="00780D6A" w14:paraId="72D2E06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1662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B7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hamn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lopecur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angulee</w:t>
            </w:r>
            <w:proofErr w:type="spellEnd"/>
          </w:p>
        </w:tc>
      </w:tr>
      <w:tr w:rsidR="005F69ED" w:rsidRPr="00780D6A" w14:paraId="7BBB9DC8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31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087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hamn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aderens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Kind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enäs</w:t>
            </w:r>
            <w:proofErr w:type="spellEnd"/>
          </w:p>
        </w:tc>
      </w:tr>
      <w:tr w:rsidR="005F69ED" w:rsidRPr="00780D6A" w14:paraId="15F4CC3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D7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9D9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hamnobry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udolphia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astracci</w:t>
            </w:r>
            <w:proofErr w:type="spellEnd"/>
          </w:p>
        </w:tc>
      </w:tr>
      <w:tr w:rsidR="005F69ED" w:rsidRPr="00780D6A" w14:paraId="4449FE7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7A2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D32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huidium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amarisci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25B613B3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0F9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3D8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ortula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ural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ed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4B869ED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19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CE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ortula</w:t>
            </w:r>
            <w:proofErr w:type="spellEnd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F69E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olms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m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mpr</w:t>
            </w:r>
            <w:proofErr w:type="spellEnd"/>
          </w:p>
        </w:tc>
      </w:tr>
      <w:tr w:rsidR="005F69ED" w:rsidRPr="00780D6A" w14:paraId="7CAE1C5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D77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12E7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Zygodon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viridissim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ick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i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4AEEC3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33D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archantiophyta</w:t>
            </w:r>
            <w:proofErr w:type="spellEnd"/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F7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lepharostom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richophyll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7070226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DF7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598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alypoge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arguta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ee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on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6A1BE3D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3F0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9C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alypoge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iss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Raddi</w:t>
            </w:r>
            <w:proofErr w:type="spellEnd"/>
          </w:p>
        </w:tc>
      </w:tr>
      <w:tr w:rsidR="005F69ED" w:rsidRPr="00780D6A" w14:paraId="29EEB7A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67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21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ephaloz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icuspidat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50DC05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DE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4D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lo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icroscopic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Taylor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ff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F7E086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6D99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129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lo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intenis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tep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Pócs</w:t>
            </w:r>
            <w:proofErr w:type="spellEnd"/>
          </w:p>
        </w:tc>
      </w:tr>
      <w:tr w:rsidR="005F69ED" w:rsidRPr="00780D6A" w14:paraId="0F32890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FF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63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nocephalum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n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2E405AC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AC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49C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iplophyllum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lbican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696119E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A53C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54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repano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amatifoli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ook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ff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712D68E5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28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18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ullan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gram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zorica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Sim</w:t>
            </w:r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-Sim, Sérgio, Mues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Kraut</w:t>
            </w:r>
            <w:proofErr w:type="spellEnd"/>
          </w:p>
        </w:tc>
      </w:tr>
      <w:tr w:rsidR="005F69ED" w:rsidRPr="00780D6A" w14:paraId="6F43260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038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F33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ullan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agilifoli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Taylor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ottsch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ees</w:t>
            </w:r>
            <w:proofErr w:type="spellEnd"/>
          </w:p>
        </w:tc>
      </w:tr>
      <w:tr w:rsidR="005F69ED" w:rsidRPr="00780D6A" w14:paraId="1D17C43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13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F7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ullan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icrophyll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ottsch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Pearson</w:t>
            </w:r>
            <w:proofErr w:type="spellEnd"/>
          </w:p>
        </w:tc>
      </w:tr>
      <w:tr w:rsidR="005F69ED" w:rsidRPr="00780D6A" w14:paraId="7A04AF88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A3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4A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ullan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amarisc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977E80" w14:paraId="0F34458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55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0C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Frullani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neriffa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F.Weber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Nees</w:t>
            </w:r>
            <w:proofErr w:type="spellEnd"/>
          </w:p>
        </w:tc>
      </w:tr>
      <w:tr w:rsidR="005F69ED" w:rsidRPr="00977E80" w14:paraId="6BC27FE1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32C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6FC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Fuscocephaloziopsis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assi</w:t>
            </w:r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foli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.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Gottsch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Váň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&amp;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L.Söderstr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>.</w:t>
            </w:r>
          </w:p>
        </w:tc>
      </w:tr>
      <w:tr w:rsidR="005F69ED" w:rsidRPr="00780D6A" w14:paraId="7DE08870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CEE1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63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arpa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oller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tep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rolle</w:t>
            </w:r>
            <w:proofErr w:type="spellEnd"/>
          </w:p>
        </w:tc>
      </w:tr>
      <w:tr w:rsidR="005F69ED" w:rsidRPr="00780D6A" w14:paraId="1AA21CC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D72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285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eteroscyphus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enticulat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it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ffn</w:t>
            </w:r>
            <w:proofErr w:type="spellEnd"/>
          </w:p>
        </w:tc>
      </w:tr>
      <w:tr w:rsidR="005F69ED" w:rsidRPr="00780D6A" w14:paraId="2C1C79C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09E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21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cklonian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1A4B460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A5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9C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flava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ee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subsp.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oore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us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783ACCB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BE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28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amacerin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tep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chiff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0907E88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9BE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43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jeun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ten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5B8807C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58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29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ophocol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adunat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on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6E6F2D5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F9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0F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ophocolea</w:t>
            </w:r>
            <w:proofErr w:type="spellEnd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50480C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ragran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or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De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o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ottsch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ees</w:t>
            </w:r>
            <w:proofErr w:type="spellEnd"/>
          </w:p>
        </w:tc>
      </w:tr>
      <w:tr w:rsidR="005F69ED" w:rsidRPr="00780D6A" w14:paraId="238A162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63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DAF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archesin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acka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ook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) Gray</w:t>
            </w:r>
          </w:p>
        </w:tc>
      </w:tr>
      <w:tr w:rsidR="005F69ED" w:rsidRPr="00780D6A" w14:paraId="3A67DD73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69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49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etzger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urcat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Corda</w:t>
            </w:r>
          </w:p>
        </w:tc>
      </w:tr>
      <w:tr w:rsidR="005F69ED" w:rsidRPr="00780D6A" w14:paraId="286690B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AA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BEC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etzger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eptoneur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pruce</w:t>
            </w:r>
            <w:proofErr w:type="spellEnd"/>
          </w:p>
        </w:tc>
      </w:tr>
      <w:tr w:rsidR="005F69ED" w:rsidRPr="00780D6A" w14:paraId="4B02BB3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9F2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922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yriocoleopsis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inutissim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R.</w:t>
            </w:r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.Zhu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Y.Yu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Pócs</w:t>
            </w:r>
            <w:proofErr w:type="spellEnd"/>
          </w:p>
        </w:tc>
      </w:tr>
      <w:tr w:rsidR="005F69ED" w:rsidRPr="00780D6A" w14:paraId="2645FEF1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47E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5DBE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dontoschism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hagn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ick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56680A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30E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C98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ell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piphyll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Corda</w:t>
            </w:r>
          </w:p>
        </w:tc>
      </w:tr>
      <w:tr w:rsidR="005F69ED" w:rsidRPr="00780D6A" w14:paraId="3C6368F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CD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EA76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lagiochi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bifa</w:t>
            </w:r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ria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w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4B865DE4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D9F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330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lagiochi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xigu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Taylor) Taylor</w:t>
            </w:r>
          </w:p>
        </w:tc>
      </w:tr>
      <w:tr w:rsidR="005F69ED" w:rsidRPr="00780D6A" w14:paraId="405AB25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B9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E6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orel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anariens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F. Weber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Bryhn</w:t>
            </w:r>
            <w:proofErr w:type="spellEnd"/>
          </w:p>
        </w:tc>
      </w:tr>
      <w:tr w:rsidR="005F69ED" w:rsidRPr="00780D6A" w14:paraId="1EA33F6A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D20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9C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orel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btusat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Taylor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Trev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3D201337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83A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74A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adu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quilegi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Hook.f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&amp; Taylor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ottsch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en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.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Nees</w:t>
            </w:r>
            <w:proofErr w:type="spellEnd"/>
          </w:p>
        </w:tc>
      </w:tr>
      <w:tr w:rsidR="005F69ED" w:rsidRPr="00977E80" w14:paraId="3040527E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CF3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33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901BC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Radula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arrington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J. B. Jack</w:t>
            </w:r>
          </w:p>
        </w:tc>
      </w:tr>
      <w:tr w:rsidR="005F69ED" w:rsidRPr="00780D6A" w14:paraId="44B28CC2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0A2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DE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adu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olti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pruce</w:t>
            </w:r>
            <w:proofErr w:type="spellEnd"/>
          </w:p>
        </w:tc>
      </w:tr>
      <w:tr w:rsidR="005F69ED" w:rsidRPr="00780D6A" w14:paraId="0C48C58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6E5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F8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adul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wichura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tep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205DECC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954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73D1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accogyn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viticulos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Dumo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1D5F0936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538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584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capan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gracil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ind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0396F109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F31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BF0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capani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nemore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rolle</w:t>
            </w:r>
            <w:proofErr w:type="spellEnd"/>
          </w:p>
        </w:tc>
      </w:tr>
      <w:tr w:rsidR="005F69ED" w:rsidRPr="00780D6A" w14:paraId="2324C23D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89B6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1BD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olenostom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hyali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Lyel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Mit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109DA0DB" w14:textId="77777777" w:rsidTr="002B17F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8F0" w14:textId="77777777" w:rsidR="005F69ED" w:rsidRPr="00780D6A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3AB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elaranea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uropae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J.</w:t>
            </w:r>
            <w:proofErr w:type="gram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J.Engel</w:t>
            </w:r>
            <w:proofErr w:type="spellEnd"/>
            <w:proofErr w:type="gram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G.L.Merr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  <w:tr w:rsidR="005F69ED" w:rsidRPr="00780D6A" w14:paraId="792C84CF" w14:textId="77777777" w:rsidTr="00901BCA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AD9" w14:textId="77777777" w:rsidR="005F69ED" w:rsidRPr="000857DC" w:rsidRDefault="005F69E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0857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Anthocerotophyta</w:t>
            </w:r>
            <w:proofErr w:type="spellEnd"/>
          </w:p>
        </w:tc>
        <w:tc>
          <w:tcPr>
            <w:tcW w:w="7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D89" w14:textId="77777777" w:rsidR="005F69ED" w:rsidRPr="000857DC" w:rsidRDefault="005F69E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nthoceros</w:t>
            </w:r>
            <w:proofErr w:type="spellEnd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01BC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aucasic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Step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</w:p>
        </w:tc>
      </w:tr>
    </w:tbl>
    <w:p w14:paraId="3BEFE133" w14:textId="77777777" w:rsidR="005F69ED" w:rsidRPr="00B84D93" w:rsidRDefault="005F69ED" w:rsidP="005F69ED"/>
    <w:p w14:paraId="080CAB12" w14:textId="77777777" w:rsidR="0008288A" w:rsidRDefault="0008288A"/>
    <w:sectPr w:rsidR="0008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8A"/>
    <w:rsid w:val="0008288A"/>
    <w:rsid w:val="000A778A"/>
    <w:rsid w:val="0050480C"/>
    <w:rsid w:val="005F69ED"/>
    <w:rsid w:val="00901BCA"/>
    <w:rsid w:val="0097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6FCC"/>
  <w15:chartTrackingRefBased/>
  <w15:docId w15:val="{E5DDFE1E-A8E4-41DF-89F3-5E3903E8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9ED"/>
    <w:pPr>
      <w:spacing w:before="120" w:after="120" w:line="360" w:lineRule="auto"/>
      <w:jc w:val="both"/>
    </w:pPr>
    <w:rPr>
      <w:rFonts w:cstheme="minorHAnsi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exandre Vieira Borges</dc:creator>
  <cp:keywords/>
  <dc:description/>
  <cp:lastModifiedBy>Paulo Alexandre Vieira Borges</cp:lastModifiedBy>
  <cp:revision>5</cp:revision>
  <dcterms:created xsi:type="dcterms:W3CDTF">2024-03-19T11:06:00Z</dcterms:created>
  <dcterms:modified xsi:type="dcterms:W3CDTF">2024-03-19T11:52:00Z</dcterms:modified>
</cp:coreProperties>
</file>